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735" w:rsidRDefault="00200735"/>
    <w:tbl>
      <w:tblPr>
        <w:tblW w:w="7655" w:type="dxa"/>
        <w:tblInd w:w="108" w:type="dxa"/>
        <w:tblLook w:val="04A0"/>
      </w:tblPr>
      <w:tblGrid>
        <w:gridCol w:w="3828"/>
        <w:gridCol w:w="1417"/>
        <w:gridCol w:w="2410"/>
      </w:tblGrid>
      <w:tr w:rsidR="00A32E66" w:rsidRPr="00A32E66" w:rsidTr="00A32E66">
        <w:trPr>
          <w:trHeight w:val="973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S4 Table. Data for Figure 5 (The influence of different yeast strains on reproductive efficiency of salt-naïve </w:t>
            </w:r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 xml:space="preserve">D.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melanogaster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on salty food)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</w:p>
        </w:tc>
      </w:tr>
      <w:tr w:rsidR="00A32E66" w:rsidRPr="00A32E66" w:rsidTr="000A2E75">
        <w:trPr>
          <w:trHeight w:val="109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E66" w:rsidRPr="00A32E66" w:rsidRDefault="00A32E66" w:rsidP="00A32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Experimental conditions  (yeast species//extracted from fly lin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Vial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umber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offspring</w:t>
            </w:r>
            <w:proofErr w:type="spellEnd"/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ndid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lifornic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6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ndid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lifornic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6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ndid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lifornic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8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ndid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lifornic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40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ndid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lifornic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5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ndid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lifornic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16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ndid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lifornic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8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tarmerell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cillar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92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tarmerell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cillar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28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tarmerell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cillar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8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tarmerell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cillar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16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tarmerell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cillar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1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tarmerell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cillar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8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tarmerell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cillar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55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tarmerell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cillar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7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/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5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/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56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/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1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/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9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/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8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/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5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/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3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/Fs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45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0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94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5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20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3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6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2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chia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3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Zygo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ilii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2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Zygo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ilii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8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Zygo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ilii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5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Zygo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ilii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87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Zygo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ilii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1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Zygo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ilii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5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lastRenderedPageBreak/>
              <w:t>Zygo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ailii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//</w:t>
            </w: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n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8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erevisia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4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erevisia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erevisia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2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erevisia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36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erevisia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6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erevisia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1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erevisia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7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accharomyces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erevisiae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7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ast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3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ast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2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ast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9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ast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5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ast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2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ast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8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ast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2</w:t>
            </w:r>
          </w:p>
        </w:tc>
      </w:tr>
      <w:tr w:rsidR="00A32E66" w:rsidRPr="00A32E66" w:rsidTr="000A2E75">
        <w:trPr>
          <w:trHeight w:val="31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A32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No</w:t>
            </w:r>
            <w:proofErr w:type="spellEnd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yeast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E66" w:rsidRPr="00A32E66" w:rsidRDefault="00A32E66" w:rsidP="000A2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A32E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0</w:t>
            </w:r>
          </w:p>
        </w:tc>
      </w:tr>
    </w:tbl>
    <w:p w:rsidR="00A32E66" w:rsidRDefault="00A32E66"/>
    <w:sectPr w:rsidR="00A32E66" w:rsidSect="0020073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characterSpacingControl w:val="doNotCompress"/>
  <w:compat/>
  <w:rsids>
    <w:rsidRoot w:val="00A32E66"/>
    <w:rsid w:val="000A2E75"/>
    <w:rsid w:val="00200735"/>
    <w:rsid w:val="00A32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7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94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nitsky</dc:creator>
  <cp:lastModifiedBy>Ivnitsky</cp:lastModifiedBy>
  <cp:revision>2</cp:revision>
  <dcterms:created xsi:type="dcterms:W3CDTF">2019-09-16T18:01:00Z</dcterms:created>
  <dcterms:modified xsi:type="dcterms:W3CDTF">2019-09-16T18:07:00Z</dcterms:modified>
</cp:coreProperties>
</file>